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24FEE" w14:textId="77777777" w:rsidR="00795264" w:rsidRDefault="00AF2C83" w:rsidP="00E420B2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1047E114" wp14:editId="3092682D">
            <wp:simplePos x="0" y="0"/>
            <wp:positionH relativeFrom="column">
              <wp:posOffset>-441325</wp:posOffset>
            </wp:positionH>
            <wp:positionV relativeFrom="paragraph">
              <wp:posOffset>-603250</wp:posOffset>
            </wp:positionV>
            <wp:extent cx="1423670" cy="484505"/>
            <wp:effectExtent l="19050" t="0" r="5080" b="0"/>
            <wp:wrapNone/>
            <wp:docPr id="6" name="Imagem 6" descr="http://www.facisa.ufrn.br/img/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facisa.ufrn.br/img/logo.png"/>
                    <pic:cNvPicPr>
                      <a:picLocks noChangeAspect="1" noChangeArrowheads="1"/>
                    </pic:cNvPicPr>
                  </pic:nvPicPr>
                  <pic:blipFill>
                    <a:blip r:embed="rId8" r:link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484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D212CE3" w14:textId="77777777" w:rsidR="00795264" w:rsidRDefault="00795264" w:rsidP="00AF2C83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5FA5C6E5" w14:textId="77777777" w:rsidR="00163E31" w:rsidRPr="00DB1814" w:rsidRDefault="00163E31" w:rsidP="00163E31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75CC1A3A" w14:textId="6F5BE31F" w:rsidR="00163E31" w:rsidRPr="00FC3773" w:rsidRDefault="00163E31" w:rsidP="00E91A22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bookmarkStart w:id="0" w:name="_GoBack"/>
      <w:r w:rsidRPr="00FC3773">
        <w:rPr>
          <w:rFonts w:ascii="Arial" w:eastAsia="Times New Roman" w:hAnsi="Arial" w:cs="Arial"/>
          <w:b/>
          <w:bCs/>
          <w:color w:val="000000"/>
          <w:sz w:val="20"/>
          <w:szCs w:val="20"/>
        </w:rPr>
        <w:t>PROJETO DE PESQUISA:</w:t>
      </w:r>
    </w:p>
    <w:p w14:paraId="32171783" w14:textId="468B76DD" w:rsidR="00163E31" w:rsidRPr="00FC3773" w:rsidRDefault="00163E31" w:rsidP="00E91A22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FC3773">
        <w:rPr>
          <w:rFonts w:ascii="Arial" w:eastAsia="Times New Roman" w:hAnsi="Arial" w:cs="Arial"/>
          <w:b/>
          <w:bCs/>
          <w:color w:val="000000"/>
          <w:sz w:val="20"/>
          <w:szCs w:val="20"/>
        </w:rPr>
        <w:t>ESTUDO SOBRE O CONHECIMENTO DOS ENFERMEIROS ACERCA DA SÍNDROME DE BERARDINELLI-SEIP (BSCL) EM DOIS H</w:t>
      </w:r>
      <w:bookmarkEnd w:id="0"/>
      <w:r w:rsidRPr="00FC3773">
        <w:rPr>
          <w:rFonts w:ascii="Arial" w:eastAsia="Times New Roman" w:hAnsi="Arial" w:cs="Arial"/>
          <w:b/>
          <w:bCs/>
          <w:color w:val="000000"/>
          <w:sz w:val="20"/>
          <w:szCs w:val="20"/>
        </w:rPr>
        <w:t>OSPITAIS NO ESTADO DO RIO GRANDE DO NORTE</w:t>
      </w:r>
    </w:p>
    <w:p w14:paraId="6E574C1E" w14:textId="77777777" w:rsidR="00E27E55" w:rsidRDefault="00E27E55" w:rsidP="00E27E55">
      <w:pPr>
        <w:rPr>
          <w:rFonts w:ascii="Arial" w:hAnsi="Arial" w:cs="Arial"/>
          <w:b/>
          <w:sz w:val="28"/>
          <w:szCs w:val="28"/>
        </w:rPr>
      </w:pPr>
    </w:p>
    <w:p w14:paraId="2610054C" w14:textId="77777777" w:rsidR="00E27E55" w:rsidRPr="00882F04" w:rsidRDefault="00E27E55" w:rsidP="00E27E55">
      <w:pPr>
        <w:rPr>
          <w:rFonts w:ascii="Arial" w:hAnsi="Arial" w:cs="Arial"/>
        </w:rPr>
      </w:pPr>
      <w:r>
        <w:rPr>
          <w:rFonts w:ascii="Arial" w:hAnsi="Arial" w:cs="Arial"/>
        </w:rPr>
        <w:t>Instruções</w:t>
      </w:r>
      <w:r w:rsidRPr="00882F04">
        <w:rPr>
          <w:rFonts w:ascii="Arial" w:hAnsi="Arial" w:cs="Arial"/>
        </w:rPr>
        <w:t>:</w:t>
      </w:r>
    </w:p>
    <w:p w14:paraId="4FA80BC0" w14:textId="4E9CDE23" w:rsidR="00E27E55" w:rsidRDefault="00E27E55" w:rsidP="00E27E55">
      <w:pPr>
        <w:jc w:val="both"/>
        <w:rPr>
          <w:rFonts w:ascii="Arial" w:hAnsi="Arial" w:cs="Arial"/>
        </w:rPr>
      </w:pPr>
      <w:r w:rsidRPr="00882F04">
        <w:rPr>
          <w:rFonts w:ascii="Arial" w:hAnsi="Arial" w:cs="Arial"/>
        </w:rPr>
        <w:t>O</w:t>
      </w:r>
      <w:r w:rsidR="00E84320">
        <w:rPr>
          <w:rFonts w:ascii="Arial" w:hAnsi="Arial" w:cs="Arial"/>
        </w:rPr>
        <w:t xml:space="preserve"> questionário a seguir contém </w:t>
      </w:r>
      <w:r w:rsidR="008758E6">
        <w:rPr>
          <w:rFonts w:ascii="Arial" w:hAnsi="Arial" w:cs="Arial"/>
        </w:rPr>
        <w:t>7</w:t>
      </w:r>
      <w:r w:rsidRPr="00882F04">
        <w:rPr>
          <w:rFonts w:ascii="Arial" w:hAnsi="Arial" w:cs="Arial"/>
        </w:rPr>
        <w:t xml:space="preserve"> perguntas</w:t>
      </w:r>
      <w:r w:rsidR="00732BF9">
        <w:rPr>
          <w:rFonts w:ascii="Arial" w:hAnsi="Arial" w:cs="Arial"/>
        </w:rPr>
        <w:t xml:space="preserve"> específicas sobre o conhecimento</w:t>
      </w:r>
      <w:r w:rsidR="005830D6">
        <w:rPr>
          <w:rFonts w:ascii="Arial" w:hAnsi="Arial" w:cs="Arial"/>
        </w:rPr>
        <w:t xml:space="preserve"> geral</w:t>
      </w:r>
      <w:r w:rsidR="00732BF9">
        <w:rPr>
          <w:rFonts w:ascii="Arial" w:hAnsi="Arial" w:cs="Arial"/>
        </w:rPr>
        <w:t xml:space="preserve"> acerca da Síndrome de </w:t>
      </w:r>
      <w:proofErr w:type="spellStart"/>
      <w:r w:rsidR="00732BF9">
        <w:rPr>
          <w:rFonts w:ascii="Arial" w:hAnsi="Arial" w:cs="Arial"/>
        </w:rPr>
        <w:t>Berardinelli-Seip</w:t>
      </w:r>
      <w:proofErr w:type="spellEnd"/>
      <w:r w:rsidR="00E84320">
        <w:rPr>
          <w:rFonts w:ascii="Arial" w:hAnsi="Arial" w:cs="Arial"/>
        </w:rPr>
        <w:t xml:space="preserve"> (Da questão 11 a 1</w:t>
      </w:r>
      <w:r w:rsidR="000C6125">
        <w:rPr>
          <w:rFonts w:ascii="Arial" w:hAnsi="Arial" w:cs="Arial"/>
        </w:rPr>
        <w:t>7</w:t>
      </w:r>
      <w:r w:rsidR="00116131">
        <w:rPr>
          <w:rFonts w:ascii="Arial" w:hAnsi="Arial" w:cs="Arial"/>
        </w:rPr>
        <w:t>)</w:t>
      </w:r>
      <w:r w:rsidRPr="00882F04">
        <w:rPr>
          <w:rFonts w:ascii="Arial" w:hAnsi="Arial" w:cs="Arial"/>
        </w:rPr>
        <w:t>. Você deverá escolher apenas uma resposta de cada</w:t>
      </w:r>
      <w:r>
        <w:rPr>
          <w:rFonts w:ascii="Arial" w:hAnsi="Arial" w:cs="Arial"/>
        </w:rPr>
        <w:t xml:space="preserve"> </w:t>
      </w:r>
      <w:r w:rsidRPr="00882F04">
        <w:rPr>
          <w:rFonts w:ascii="Arial" w:hAnsi="Arial" w:cs="Arial"/>
        </w:rPr>
        <w:t xml:space="preserve">pergunta, colocando um (x) naquela que julgar adequada. </w:t>
      </w:r>
    </w:p>
    <w:p w14:paraId="7CD7A81A" w14:textId="77777777" w:rsidR="00E27E55" w:rsidRPr="00882F04" w:rsidRDefault="00E27E55" w:rsidP="00E27E55">
      <w:pPr>
        <w:jc w:val="both"/>
        <w:rPr>
          <w:rFonts w:ascii="Arial" w:hAnsi="Arial" w:cs="Arial"/>
        </w:rPr>
      </w:pPr>
      <w:r w:rsidRPr="00882F04">
        <w:rPr>
          <w:rFonts w:ascii="Arial" w:hAnsi="Arial" w:cs="Arial"/>
        </w:rPr>
        <w:t>Não há resposta certa ou errada. Você deverá marcar aquela que julgar mais adequada para seu caso</w:t>
      </w:r>
      <w:r>
        <w:rPr>
          <w:rFonts w:ascii="Arial" w:hAnsi="Arial" w:cs="Arial"/>
        </w:rPr>
        <w:t xml:space="preserve"> </w:t>
      </w:r>
      <w:r w:rsidRPr="00882F04">
        <w:rPr>
          <w:rFonts w:ascii="Arial" w:hAnsi="Arial" w:cs="Arial"/>
        </w:rPr>
        <w:t>ou situação.</w:t>
      </w:r>
    </w:p>
    <w:p w14:paraId="7858E81A" w14:textId="77777777" w:rsidR="00E27E55" w:rsidRDefault="00E27E55" w:rsidP="00E27E55">
      <w:pPr>
        <w:rPr>
          <w:rFonts w:ascii="Arial" w:hAnsi="Arial" w:cs="Arial"/>
        </w:rPr>
      </w:pPr>
      <w:r w:rsidRPr="00882F04">
        <w:rPr>
          <w:rFonts w:ascii="Arial" w:hAnsi="Arial" w:cs="Arial"/>
        </w:rPr>
        <w:t>Obrigada pela sua participação!</w:t>
      </w:r>
    </w:p>
    <w:p w14:paraId="05CD14A0" w14:textId="77777777" w:rsidR="00E27E55" w:rsidRPr="00882F04" w:rsidRDefault="00E27E55" w:rsidP="00E27E55">
      <w:pPr>
        <w:rPr>
          <w:rFonts w:ascii="Arial" w:hAnsi="Arial" w:cs="Arial"/>
        </w:rPr>
      </w:pPr>
    </w:p>
    <w:p w14:paraId="279CF640" w14:textId="77777777" w:rsidR="00E27E55" w:rsidRPr="008376AB" w:rsidRDefault="00E27E55" w:rsidP="00E27E55">
      <w:pPr>
        <w:rPr>
          <w:rFonts w:ascii="Arial" w:hAnsi="Arial" w:cs="Arial"/>
          <w:b/>
          <w:sz w:val="24"/>
          <w:szCs w:val="24"/>
        </w:rPr>
      </w:pPr>
      <w:r w:rsidRPr="008376AB">
        <w:rPr>
          <w:rFonts w:ascii="Arial" w:hAnsi="Arial" w:cs="Arial"/>
          <w:b/>
          <w:sz w:val="24"/>
          <w:szCs w:val="24"/>
        </w:rPr>
        <w:t>Dados Pessoais</w:t>
      </w:r>
    </w:p>
    <w:p w14:paraId="4B9FAA99" w14:textId="77777777" w:rsidR="00E27E55" w:rsidRPr="008376AB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376AB">
        <w:rPr>
          <w:rFonts w:ascii="Arial" w:hAnsi="Arial" w:cs="Arial"/>
        </w:rPr>
        <w:t xml:space="preserve">Nome: ______________________________________________________________ </w:t>
      </w:r>
    </w:p>
    <w:p w14:paraId="47609602" w14:textId="77777777" w:rsidR="00E27E55" w:rsidRPr="008376AB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376AB">
        <w:rPr>
          <w:rFonts w:ascii="Arial" w:hAnsi="Arial" w:cs="Arial"/>
        </w:rPr>
        <w:t xml:space="preserve">nº  de identificação </w:t>
      </w:r>
      <w:r w:rsidRPr="008376AB">
        <w:rPr>
          <w:rFonts w:ascii="Arial" w:hAnsi="Arial" w:cs="Arial"/>
        </w:rPr>
        <w:softHyphen/>
      </w:r>
      <w:r w:rsidRPr="008376AB">
        <w:rPr>
          <w:rFonts w:ascii="Arial" w:hAnsi="Arial" w:cs="Arial"/>
        </w:rPr>
        <w:softHyphen/>
      </w:r>
      <w:r w:rsidRPr="008376AB">
        <w:rPr>
          <w:rFonts w:ascii="Arial" w:hAnsi="Arial" w:cs="Arial"/>
        </w:rPr>
        <w:softHyphen/>
      </w:r>
      <w:r w:rsidRPr="008376AB">
        <w:rPr>
          <w:rFonts w:ascii="Arial" w:hAnsi="Arial" w:cs="Arial"/>
        </w:rPr>
        <w:softHyphen/>
        <w:t>_______ nº de telefone para contato _______________________</w:t>
      </w:r>
    </w:p>
    <w:p w14:paraId="5F67B02E" w14:textId="77777777" w:rsidR="00E27E55" w:rsidRPr="008376AB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376AB">
        <w:rPr>
          <w:rFonts w:ascii="Arial" w:hAnsi="Arial" w:cs="Arial"/>
        </w:rPr>
        <w:t xml:space="preserve">Data da entrevista: ___/___/______    Data de Nascimento: ___/___/______ </w:t>
      </w:r>
    </w:p>
    <w:p w14:paraId="27DEAC4E" w14:textId="77777777" w:rsidR="00E27E55" w:rsidRPr="008376AB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376AB">
        <w:rPr>
          <w:rFonts w:ascii="Arial" w:hAnsi="Arial" w:cs="Arial"/>
        </w:rPr>
        <w:t>Idade: _____ anos</w:t>
      </w:r>
    </w:p>
    <w:p w14:paraId="2484ECC7" w14:textId="77777777" w:rsidR="00E27E55" w:rsidRDefault="00E27E55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8376AB">
        <w:rPr>
          <w:rFonts w:ascii="Arial" w:hAnsi="Arial" w:cs="Arial"/>
        </w:rPr>
        <w:t>Sexo: (     ) M (     ) F.</w:t>
      </w:r>
    </w:p>
    <w:p w14:paraId="1D3E9DD1" w14:textId="4C658136" w:rsidR="00A15B17" w:rsidRPr="00A15B17" w:rsidRDefault="00A15B17" w:rsidP="00373361">
      <w:pPr>
        <w:pStyle w:val="PargrafodaLista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E-mail: ______________________________________________________________</w:t>
      </w:r>
    </w:p>
    <w:p w14:paraId="1A7C49DD" w14:textId="77777777" w:rsidR="00E27E55" w:rsidRDefault="00E27E55" w:rsidP="00E27E55">
      <w:pPr>
        <w:rPr>
          <w:rFonts w:ascii="Arial" w:hAnsi="Arial" w:cs="Arial"/>
          <w:b/>
          <w:sz w:val="24"/>
          <w:szCs w:val="24"/>
        </w:rPr>
      </w:pPr>
    </w:p>
    <w:p w14:paraId="2D2A6646" w14:textId="77777777" w:rsidR="00E27E55" w:rsidRPr="008376AB" w:rsidRDefault="00E27E55" w:rsidP="00E27E55">
      <w:pPr>
        <w:rPr>
          <w:rFonts w:ascii="Arial" w:hAnsi="Arial" w:cs="Arial"/>
        </w:rPr>
      </w:pPr>
      <w:r w:rsidRPr="007630A7">
        <w:rPr>
          <w:rFonts w:ascii="Arial" w:hAnsi="Arial" w:cs="Arial"/>
          <w:b/>
          <w:sz w:val="24"/>
          <w:szCs w:val="24"/>
        </w:rPr>
        <w:t xml:space="preserve">Dados </w:t>
      </w:r>
      <w:r>
        <w:rPr>
          <w:rFonts w:ascii="Arial" w:hAnsi="Arial" w:cs="Arial"/>
          <w:b/>
          <w:sz w:val="24"/>
          <w:szCs w:val="24"/>
        </w:rPr>
        <w:t>de Atuação/Qualificação Profissional</w:t>
      </w:r>
    </w:p>
    <w:p w14:paraId="4EA24DBE" w14:textId="77777777" w:rsidR="00E27E55" w:rsidRPr="006F39B8" w:rsidRDefault="00E27E55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ospital em que trabalha: _______________________________________________</w:t>
      </w:r>
    </w:p>
    <w:p w14:paraId="438D4259" w14:textId="77777777" w:rsidR="00E27E55" w:rsidRDefault="00E27E55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>Quanto tempo você t</w:t>
      </w:r>
      <w:r>
        <w:rPr>
          <w:rFonts w:ascii="Arial" w:hAnsi="Arial" w:cs="Arial"/>
        </w:rPr>
        <w:t>rabalha como enfermeiro? ______________________________</w:t>
      </w:r>
    </w:p>
    <w:p w14:paraId="1D371F62" w14:textId="13890728" w:rsidR="00E27E55" w:rsidRPr="006F39B8" w:rsidRDefault="00E27E55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mação</w:t>
      </w:r>
      <w:r w:rsidR="00FC04A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Técnico (  ) ou Graduado (  )</w:t>
      </w:r>
    </w:p>
    <w:p w14:paraId="66BBBE47" w14:textId="77777777" w:rsidR="00E27E55" w:rsidRPr="006F39B8" w:rsidRDefault="00E27E55" w:rsidP="00373361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>Pós-Graduação: (  ) Sim (  ) Não</w:t>
      </w:r>
    </w:p>
    <w:p w14:paraId="4B7F952A" w14:textId="77777777" w:rsidR="00E27E55" w:rsidRPr="006F39B8" w:rsidRDefault="00E27E55" w:rsidP="00373361">
      <w:pPr>
        <w:pStyle w:val="PargrafodaLista"/>
        <w:spacing w:line="360" w:lineRule="auto"/>
        <w:rPr>
          <w:rFonts w:ascii="Arial" w:hAnsi="Arial" w:cs="Arial"/>
        </w:rPr>
      </w:pPr>
      <w:r w:rsidRPr="006F39B8">
        <w:rPr>
          <w:rFonts w:ascii="Arial" w:hAnsi="Arial" w:cs="Arial"/>
        </w:rPr>
        <w:t>Especialização (   )</w:t>
      </w:r>
      <w:r w:rsidRPr="006F39B8">
        <w:rPr>
          <w:rFonts w:ascii="Arial" w:hAnsi="Arial" w:cs="Arial"/>
        </w:rPr>
        <w:br/>
        <w:t>Mestrado (   )</w:t>
      </w:r>
    </w:p>
    <w:p w14:paraId="788A5142" w14:textId="77777777" w:rsidR="00E27E55" w:rsidRPr="006F39B8" w:rsidRDefault="00E27E55" w:rsidP="00373361">
      <w:pPr>
        <w:pStyle w:val="PargrafodaLista"/>
        <w:spacing w:line="360" w:lineRule="auto"/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>Doutorado (   )</w:t>
      </w:r>
    </w:p>
    <w:p w14:paraId="6D5C4B7B" w14:textId="77777777" w:rsidR="00E27E55" w:rsidRPr="006F39B8" w:rsidRDefault="00E27E55" w:rsidP="00373361">
      <w:pPr>
        <w:pStyle w:val="PargrafodaLista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m qual área: ________________________________________________________</w:t>
      </w:r>
    </w:p>
    <w:p w14:paraId="08C8AD4A" w14:textId="52033DED" w:rsidR="00E27E55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616B8762" w14:textId="7535B615" w:rsidR="00373361" w:rsidRDefault="00373361" w:rsidP="00E27E55">
      <w:pPr>
        <w:pStyle w:val="PargrafodaLista"/>
        <w:jc w:val="both"/>
        <w:rPr>
          <w:rFonts w:ascii="Arial" w:hAnsi="Arial" w:cs="Arial"/>
        </w:rPr>
      </w:pPr>
    </w:p>
    <w:p w14:paraId="28972AA8" w14:textId="4A4C3F94" w:rsidR="00373361" w:rsidRDefault="00373361" w:rsidP="00E27E55">
      <w:pPr>
        <w:pStyle w:val="PargrafodaLista"/>
        <w:jc w:val="both"/>
        <w:rPr>
          <w:rFonts w:ascii="Arial" w:hAnsi="Arial" w:cs="Arial"/>
        </w:rPr>
      </w:pPr>
    </w:p>
    <w:p w14:paraId="6A2FF4B8" w14:textId="4CCC1C85" w:rsidR="00373361" w:rsidRDefault="00373361" w:rsidP="00E27E55">
      <w:pPr>
        <w:pStyle w:val="PargrafodaLista"/>
        <w:jc w:val="both"/>
        <w:rPr>
          <w:rFonts w:ascii="Arial" w:hAnsi="Arial" w:cs="Arial"/>
        </w:rPr>
      </w:pPr>
    </w:p>
    <w:p w14:paraId="15ACB040" w14:textId="0EA9B2EB" w:rsidR="00E27E55" w:rsidRPr="007630A7" w:rsidRDefault="00E27E55" w:rsidP="00E27E55">
      <w:pPr>
        <w:jc w:val="both"/>
        <w:rPr>
          <w:rFonts w:ascii="Arial" w:hAnsi="Arial" w:cs="Arial"/>
        </w:rPr>
      </w:pPr>
      <w:r w:rsidRPr="007630A7">
        <w:rPr>
          <w:rFonts w:ascii="Arial" w:hAnsi="Arial" w:cs="Arial"/>
          <w:b/>
          <w:sz w:val="24"/>
          <w:szCs w:val="24"/>
        </w:rPr>
        <w:t xml:space="preserve">Dados </w:t>
      </w:r>
      <w:r>
        <w:rPr>
          <w:rFonts w:ascii="Arial" w:hAnsi="Arial" w:cs="Arial"/>
          <w:b/>
          <w:sz w:val="24"/>
          <w:szCs w:val="24"/>
        </w:rPr>
        <w:t xml:space="preserve">sobre o Conhecimento dos Enfermeiros acerca da Síndrome de </w:t>
      </w:r>
      <w:proofErr w:type="spellStart"/>
      <w:r>
        <w:rPr>
          <w:rFonts w:ascii="Arial" w:hAnsi="Arial" w:cs="Arial"/>
          <w:b/>
          <w:sz w:val="24"/>
          <w:szCs w:val="24"/>
        </w:rPr>
        <w:t>Berardinelli-Seip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</w:p>
    <w:p w14:paraId="1CF23BDA" w14:textId="412D2C29" w:rsidR="00E27E55" w:rsidRDefault="00E27E55" w:rsidP="00E27E55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>Você</w:t>
      </w:r>
      <w:r w:rsidR="00C72FAF">
        <w:rPr>
          <w:rFonts w:ascii="Arial" w:hAnsi="Arial" w:cs="Arial"/>
        </w:rPr>
        <w:t xml:space="preserve"> </w:t>
      </w:r>
      <w:r w:rsidR="00091C63">
        <w:rPr>
          <w:rFonts w:ascii="Arial" w:hAnsi="Arial" w:cs="Arial"/>
        </w:rPr>
        <w:t>conhece as causas morfofisiológicas</w:t>
      </w:r>
      <w:r w:rsidRPr="006F39B8">
        <w:rPr>
          <w:rFonts w:ascii="Arial" w:hAnsi="Arial" w:cs="Arial"/>
        </w:rPr>
        <w:t xml:space="preserve"> da Síndrome de </w:t>
      </w:r>
      <w:proofErr w:type="spellStart"/>
      <w:r w:rsidRPr="006F39B8">
        <w:rPr>
          <w:rFonts w:ascii="Arial" w:hAnsi="Arial" w:cs="Arial"/>
        </w:rPr>
        <w:t>Berardinelli</w:t>
      </w:r>
      <w:r>
        <w:rPr>
          <w:rFonts w:ascii="Arial" w:hAnsi="Arial" w:cs="Arial"/>
        </w:rPr>
        <w:t>-Seip</w:t>
      </w:r>
      <w:proofErr w:type="spellEnd"/>
      <w:r w:rsidRPr="006F39B8">
        <w:rPr>
          <w:rFonts w:ascii="Arial" w:hAnsi="Arial" w:cs="Arial"/>
        </w:rPr>
        <w:t xml:space="preserve">? </w:t>
      </w:r>
      <w:proofErr w:type="gramStart"/>
      <w:r w:rsidRPr="006F39B8">
        <w:rPr>
          <w:rFonts w:ascii="Arial" w:hAnsi="Arial" w:cs="Arial"/>
        </w:rPr>
        <w:t>(  )</w:t>
      </w:r>
      <w:proofErr w:type="gramEnd"/>
      <w:r w:rsidRPr="006F39B8">
        <w:rPr>
          <w:rFonts w:ascii="Arial" w:hAnsi="Arial" w:cs="Arial"/>
        </w:rPr>
        <w:t xml:space="preserve"> Sim (  ) Não</w:t>
      </w:r>
    </w:p>
    <w:p w14:paraId="5F4000C6" w14:textId="77777777" w:rsidR="00373361" w:rsidRPr="006F39B8" w:rsidRDefault="00373361" w:rsidP="00373361">
      <w:pPr>
        <w:pStyle w:val="PargrafodaLista"/>
        <w:jc w:val="both"/>
        <w:rPr>
          <w:rFonts w:ascii="Arial" w:hAnsi="Arial" w:cs="Arial"/>
        </w:rPr>
      </w:pPr>
    </w:p>
    <w:p w14:paraId="13EEE14E" w14:textId="77777777" w:rsidR="00E27E55" w:rsidRPr="006F39B8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4E462F46" w14:textId="50102501" w:rsidR="00E27E55" w:rsidRPr="006F39B8" w:rsidRDefault="00E27881" w:rsidP="00E27E55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E27E55" w:rsidRPr="006F39B8">
        <w:rPr>
          <w:rFonts w:ascii="Arial" w:hAnsi="Arial" w:cs="Arial"/>
        </w:rPr>
        <w:t>ocê conhece quais as causas</w:t>
      </w:r>
      <w:r w:rsidR="00091C63">
        <w:rPr>
          <w:rFonts w:ascii="Arial" w:hAnsi="Arial" w:cs="Arial"/>
        </w:rPr>
        <w:t xml:space="preserve"> genéticas</w:t>
      </w:r>
      <w:r w:rsidR="00E27E55" w:rsidRPr="006F39B8">
        <w:rPr>
          <w:rFonts w:ascii="Arial" w:hAnsi="Arial" w:cs="Arial"/>
        </w:rPr>
        <w:t xml:space="preserve"> da Síndrome de </w:t>
      </w:r>
      <w:proofErr w:type="spellStart"/>
      <w:r w:rsidR="00E27E55" w:rsidRPr="006F39B8">
        <w:rPr>
          <w:rFonts w:ascii="Arial" w:hAnsi="Arial" w:cs="Arial"/>
        </w:rPr>
        <w:t>Berardinelli</w:t>
      </w:r>
      <w:r w:rsidR="00E27E55">
        <w:rPr>
          <w:rFonts w:ascii="Arial" w:hAnsi="Arial" w:cs="Arial"/>
        </w:rPr>
        <w:t>-Seip</w:t>
      </w:r>
      <w:proofErr w:type="spellEnd"/>
      <w:r w:rsidR="00E27E55" w:rsidRPr="006F39B8">
        <w:rPr>
          <w:rFonts w:ascii="Arial" w:hAnsi="Arial" w:cs="Arial"/>
        </w:rPr>
        <w:t xml:space="preserve">? </w:t>
      </w:r>
      <w:proofErr w:type="gramStart"/>
      <w:r w:rsidR="00E27E55" w:rsidRPr="006F39B8">
        <w:rPr>
          <w:rFonts w:ascii="Arial" w:hAnsi="Arial" w:cs="Arial"/>
        </w:rPr>
        <w:t>(  )</w:t>
      </w:r>
      <w:proofErr w:type="gramEnd"/>
      <w:r w:rsidR="00C0412D">
        <w:rPr>
          <w:rFonts w:ascii="Arial" w:hAnsi="Arial" w:cs="Arial"/>
        </w:rPr>
        <w:t xml:space="preserve"> </w:t>
      </w:r>
      <w:r w:rsidR="00E27E55" w:rsidRPr="006F39B8">
        <w:rPr>
          <w:rFonts w:ascii="Arial" w:hAnsi="Arial" w:cs="Arial"/>
        </w:rPr>
        <w:t xml:space="preserve">Sim </w:t>
      </w:r>
      <w:r>
        <w:rPr>
          <w:rFonts w:ascii="Arial" w:hAnsi="Arial" w:cs="Arial"/>
        </w:rPr>
        <w:t xml:space="preserve"> </w:t>
      </w:r>
      <w:r w:rsidR="00E27E55" w:rsidRPr="006F39B8">
        <w:rPr>
          <w:rFonts w:ascii="Arial" w:hAnsi="Arial" w:cs="Arial"/>
        </w:rPr>
        <w:t>(  ) Não</w:t>
      </w:r>
    </w:p>
    <w:p w14:paraId="55B4048B" w14:textId="761F2F5F" w:rsidR="00373361" w:rsidRDefault="00373361" w:rsidP="00E27E55">
      <w:pPr>
        <w:pStyle w:val="PargrafodaLista"/>
        <w:jc w:val="both"/>
        <w:rPr>
          <w:rFonts w:ascii="Arial" w:hAnsi="Arial" w:cs="Arial"/>
          <w:color w:val="000000"/>
          <w:sz w:val="21"/>
          <w:szCs w:val="21"/>
          <w:shd w:val="clear" w:color="auto" w:fill="EAEEDB"/>
        </w:rPr>
      </w:pPr>
    </w:p>
    <w:p w14:paraId="2569386A" w14:textId="77777777" w:rsidR="00373361" w:rsidRPr="006F39B8" w:rsidRDefault="00373361" w:rsidP="00E27E55">
      <w:pPr>
        <w:pStyle w:val="PargrafodaLista"/>
        <w:jc w:val="both"/>
        <w:rPr>
          <w:rFonts w:ascii="Arial" w:hAnsi="Arial" w:cs="Arial"/>
          <w:color w:val="000000"/>
          <w:sz w:val="21"/>
          <w:szCs w:val="21"/>
          <w:shd w:val="clear" w:color="auto" w:fill="EAEEDB"/>
        </w:rPr>
      </w:pPr>
    </w:p>
    <w:p w14:paraId="3F63B516" w14:textId="77777777" w:rsidR="00E27E55" w:rsidRPr="006F39B8" w:rsidRDefault="00E27E55" w:rsidP="00E27E55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>Você saberia identificar um portador da Síndrom</w:t>
      </w:r>
      <w:r>
        <w:rPr>
          <w:rFonts w:ascii="Arial" w:hAnsi="Arial" w:cs="Arial"/>
        </w:rPr>
        <w:t xml:space="preserve">e de </w:t>
      </w:r>
      <w:proofErr w:type="spellStart"/>
      <w:r>
        <w:rPr>
          <w:rFonts w:ascii="Arial" w:hAnsi="Arial" w:cs="Arial"/>
        </w:rPr>
        <w:t>Berardinelli-Seip</w:t>
      </w:r>
      <w:proofErr w:type="spellEnd"/>
      <w:r>
        <w:rPr>
          <w:rFonts w:ascii="Arial" w:hAnsi="Arial" w:cs="Arial"/>
        </w:rPr>
        <w:t xml:space="preserve"> que chega ao S</w:t>
      </w:r>
      <w:r w:rsidRPr="006F39B8">
        <w:rPr>
          <w:rFonts w:ascii="Arial" w:hAnsi="Arial" w:cs="Arial"/>
        </w:rPr>
        <w:t xml:space="preserve">erviço de Saúde? (  ) Sim (  ) Não </w:t>
      </w:r>
    </w:p>
    <w:p w14:paraId="6F26D6F2" w14:textId="77777777" w:rsidR="00E27E55" w:rsidRPr="006F39B8" w:rsidRDefault="00E27E55" w:rsidP="00E27E55">
      <w:pPr>
        <w:jc w:val="both"/>
        <w:rPr>
          <w:rFonts w:ascii="Arial" w:hAnsi="Arial" w:cs="Arial"/>
        </w:rPr>
      </w:pPr>
    </w:p>
    <w:p w14:paraId="42FBD88C" w14:textId="77777777" w:rsidR="0025173E" w:rsidRDefault="00E27E55" w:rsidP="0025173E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Você já</w:t>
      </w:r>
      <w:r w:rsidRPr="006F39B8">
        <w:rPr>
          <w:rFonts w:ascii="Arial" w:hAnsi="Arial" w:cs="Arial"/>
        </w:rPr>
        <w:t xml:space="preserve"> </w:t>
      </w:r>
      <w:r w:rsidR="00CD3117">
        <w:rPr>
          <w:rFonts w:ascii="Arial" w:hAnsi="Arial" w:cs="Arial"/>
        </w:rPr>
        <w:t>teve</w:t>
      </w:r>
      <w:r w:rsidRPr="006F39B8">
        <w:rPr>
          <w:rFonts w:ascii="Arial" w:hAnsi="Arial" w:cs="Arial"/>
        </w:rPr>
        <w:t xml:space="preserve"> algum paciente com a Síndrome de </w:t>
      </w:r>
      <w:proofErr w:type="spellStart"/>
      <w:r w:rsidRPr="006F39B8">
        <w:rPr>
          <w:rFonts w:ascii="Arial" w:hAnsi="Arial" w:cs="Arial"/>
        </w:rPr>
        <w:t>Berardinelli</w:t>
      </w:r>
      <w:r>
        <w:rPr>
          <w:rFonts w:ascii="Arial" w:hAnsi="Arial" w:cs="Arial"/>
        </w:rPr>
        <w:t>-Seip</w:t>
      </w:r>
      <w:proofErr w:type="spellEnd"/>
      <w:r w:rsidR="0025173E">
        <w:rPr>
          <w:rFonts w:ascii="Arial" w:hAnsi="Arial" w:cs="Arial"/>
        </w:rPr>
        <w:t xml:space="preserve"> no seu Hospital</w:t>
      </w:r>
      <w:r w:rsidRPr="006F39B8">
        <w:rPr>
          <w:rFonts w:ascii="Arial" w:hAnsi="Arial" w:cs="Arial"/>
        </w:rPr>
        <w:t xml:space="preserve">? </w:t>
      </w:r>
    </w:p>
    <w:p w14:paraId="4010E678" w14:textId="7680B710" w:rsidR="00E27E55" w:rsidRPr="0025173E" w:rsidRDefault="0025173E" w:rsidP="0025173E">
      <w:pPr>
        <w:pStyle w:val="PargrafodaLista"/>
        <w:jc w:val="both"/>
        <w:rPr>
          <w:rFonts w:ascii="Arial" w:hAnsi="Arial" w:cs="Arial"/>
        </w:rPr>
      </w:pPr>
      <w:proofErr w:type="gramStart"/>
      <w:r w:rsidRPr="0025173E">
        <w:rPr>
          <w:rFonts w:ascii="Arial" w:hAnsi="Arial" w:cs="Arial"/>
        </w:rPr>
        <w:t>(  )</w:t>
      </w:r>
      <w:proofErr w:type="gramEnd"/>
      <w:r w:rsidRPr="0025173E">
        <w:rPr>
          <w:rFonts w:ascii="Arial" w:hAnsi="Arial" w:cs="Arial"/>
        </w:rPr>
        <w:t xml:space="preserve"> Sim (  ) Não</w:t>
      </w:r>
    </w:p>
    <w:p w14:paraId="63665A71" w14:textId="77777777" w:rsidR="00E27E55" w:rsidRPr="006F39B8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68A87A83" w14:textId="77777777" w:rsidR="00E27E55" w:rsidRPr="006F39B8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79E0278B" w14:textId="2AFB702F" w:rsidR="004B12A4" w:rsidRPr="004B12A4" w:rsidRDefault="00E27E55" w:rsidP="004B12A4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 xml:space="preserve">Ao nascer um paciente com a Síndrome de </w:t>
      </w:r>
      <w:proofErr w:type="spellStart"/>
      <w:r w:rsidRPr="006F39B8">
        <w:rPr>
          <w:rFonts w:ascii="Arial" w:hAnsi="Arial" w:cs="Arial"/>
        </w:rPr>
        <w:t>Berardinelli</w:t>
      </w:r>
      <w:r>
        <w:rPr>
          <w:rFonts w:ascii="Arial" w:hAnsi="Arial" w:cs="Arial"/>
        </w:rPr>
        <w:t>-Seip</w:t>
      </w:r>
      <w:proofErr w:type="spellEnd"/>
      <w:r>
        <w:rPr>
          <w:rFonts w:ascii="Arial" w:hAnsi="Arial" w:cs="Arial"/>
        </w:rPr>
        <w:t xml:space="preserve"> em seu serviço de saúde, você saberia</w:t>
      </w:r>
      <w:r w:rsidRPr="006F39B8">
        <w:rPr>
          <w:rFonts w:ascii="Arial" w:hAnsi="Arial" w:cs="Arial"/>
        </w:rPr>
        <w:t xml:space="preserve"> explicar aos pais as causas</w:t>
      </w:r>
      <w:r w:rsidR="00243FE8">
        <w:rPr>
          <w:rFonts w:ascii="Arial" w:hAnsi="Arial" w:cs="Arial"/>
        </w:rPr>
        <w:t xml:space="preserve"> morfofisiológicas e genéticas</w:t>
      </w:r>
      <w:r w:rsidRPr="006F39B8">
        <w:rPr>
          <w:rFonts w:ascii="Arial" w:hAnsi="Arial" w:cs="Arial"/>
        </w:rPr>
        <w:t xml:space="preserve"> da Síndrome de </w:t>
      </w:r>
      <w:proofErr w:type="spellStart"/>
      <w:r w:rsidRPr="006F39B8">
        <w:rPr>
          <w:rFonts w:ascii="Arial" w:hAnsi="Arial" w:cs="Arial"/>
        </w:rPr>
        <w:t>Berardinelli</w:t>
      </w:r>
      <w:r>
        <w:rPr>
          <w:rFonts w:ascii="Arial" w:hAnsi="Arial" w:cs="Arial"/>
        </w:rPr>
        <w:t>-Seip</w:t>
      </w:r>
      <w:proofErr w:type="spellEnd"/>
      <w:r w:rsidRPr="006F39B8">
        <w:rPr>
          <w:rFonts w:ascii="Arial" w:hAnsi="Arial" w:cs="Arial"/>
        </w:rPr>
        <w:t xml:space="preserve">? </w:t>
      </w:r>
      <w:proofErr w:type="gramStart"/>
      <w:r w:rsidR="004B12A4" w:rsidRPr="004B12A4">
        <w:rPr>
          <w:rFonts w:ascii="Arial" w:hAnsi="Arial" w:cs="Arial"/>
        </w:rPr>
        <w:t>(  )</w:t>
      </w:r>
      <w:proofErr w:type="gramEnd"/>
      <w:r w:rsidR="004B12A4" w:rsidRPr="004B12A4">
        <w:rPr>
          <w:rFonts w:ascii="Arial" w:hAnsi="Arial" w:cs="Arial"/>
        </w:rPr>
        <w:t xml:space="preserve"> Sim (  ) Não</w:t>
      </w:r>
    </w:p>
    <w:p w14:paraId="2198F9C6" w14:textId="77777777" w:rsidR="00373361" w:rsidRDefault="00373361" w:rsidP="00373361">
      <w:pPr>
        <w:pStyle w:val="PargrafodaLista"/>
        <w:jc w:val="both"/>
        <w:rPr>
          <w:rFonts w:ascii="Arial" w:hAnsi="Arial" w:cs="Arial"/>
        </w:rPr>
      </w:pPr>
    </w:p>
    <w:p w14:paraId="61934C6F" w14:textId="77777777" w:rsidR="00E27E55" w:rsidRPr="006F39B8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48ED116D" w14:textId="6F5ABA94" w:rsidR="00E27E55" w:rsidRDefault="00E27E55" w:rsidP="000C6125">
      <w:pPr>
        <w:pStyle w:val="PargrafodaLista"/>
        <w:numPr>
          <w:ilvl w:val="0"/>
          <w:numId w:val="2"/>
        </w:numPr>
        <w:jc w:val="both"/>
        <w:rPr>
          <w:rFonts w:ascii="Arial" w:hAnsi="Arial" w:cs="Arial"/>
        </w:rPr>
      </w:pPr>
      <w:r w:rsidRPr="006F39B8">
        <w:rPr>
          <w:rFonts w:ascii="Arial" w:hAnsi="Arial" w:cs="Arial"/>
        </w:rPr>
        <w:t xml:space="preserve">Você saberia repassar para </w:t>
      </w:r>
      <w:r>
        <w:rPr>
          <w:rFonts w:ascii="Arial" w:hAnsi="Arial" w:cs="Arial"/>
        </w:rPr>
        <w:t xml:space="preserve">as pessoas com a </w:t>
      </w:r>
      <w:proofErr w:type="spellStart"/>
      <w:r w:rsidRPr="006F39B8">
        <w:rPr>
          <w:rFonts w:ascii="Arial" w:hAnsi="Arial" w:cs="Arial"/>
        </w:rPr>
        <w:t>Berardinelli</w:t>
      </w:r>
      <w:r>
        <w:rPr>
          <w:rFonts w:ascii="Arial" w:hAnsi="Arial" w:cs="Arial"/>
        </w:rPr>
        <w:t>-Seip</w:t>
      </w:r>
      <w:proofErr w:type="spellEnd"/>
      <w:r w:rsidRPr="006F39B8">
        <w:rPr>
          <w:rFonts w:ascii="Arial" w:hAnsi="Arial" w:cs="Arial"/>
        </w:rPr>
        <w:t xml:space="preserve"> os cuidados que</w:t>
      </w:r>
      <w:r>
        <w:rPr>
          <w:rFonts w:ascii="Arial" w:hAnsi="Arial" w:cs="Arial"/>
        </w:rPr>
        <w:t xml:space="preserve"> os mesmos deverão ter com a</w:t>
      </w:r>
      <w:r w:rsidRPr="006F39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a </w:t>
      </w:r>
      <w:r w:rsidRPr="006F39B8">
        <w:rPr>
          <w:rFonts w:ascii="Arial" w:hAnsi="Arial" w:cs="Arial"/>
        </w:rPr>
        <w:t xml:space="preserve">saúde? </w:t>
      </w:r>
      <w:proofErr w:type="gramStart"/>
      <w:r w:rsidRPr="006F39B8">
        <w:rPr>
          <w:rFonts w:ascii="Arial" w:hAnsi="Arial" w:cs="Arial"/>
        </w:rPr>
        <w:t>(  )</w:t>
      </w:r>
      <w:proofErr w:type="gramEnd"/>
      <w:r w:rsidR="00640B2A">
        <w:rPr>
          <w:rFonts w:ascii="Arial" w:hAnsi="Arial" w:cs="Arial"/>
        </w:rPr>
        <w:t xml:space="preserve"> </w:t>
      </w:r>
      <w:r w:rsidRPr="006F39B8">
        <w:rPr>
          <w:rFonts w:ascii="Arial" w:hAnsi="Arial" w:cs="Arial"/>
        </w:rPr>
        <w:t xml:space="preserve">Sim (  ) Não </w:t>
      </w:r>
    </w:p>
    <w:p w14:paraId="2176C53B" w14:textId="77777777" w:rsidR="000C6125" w:rsidRPr="000C6125" w:rsidRDefault="000C6125" w:rsidP="000C6125">
      <w:pPr>
        <w:pStyle w:val="PargrafodaLista"/>
        <w:rPr>
          <w:rFonts w:ascii="Arial" w:hAnsi="Arial" w:cs="Arial"/>
        </w:rPr>
      </w:pPr>
    </w:p>
    <w:p w14:paraId="345E51D9" w14:textId="77777777" w:rsidR="000C6125" w:rsidRPr="000C6125" w:rsidRDefault="000C6125" w:rsidP="000C6125">
      <w:pPr>
        <w:pStyle w:val="PargrafodaLista"/>
        <w:jc w:val="both"/>
        <w:rPr>
          <w:rFonts w:ascii="Arial" w:hAnsi="Arial" w:cs="Arial"/>
        </w:rPr>
      </w:pPr>
    </w:p>
    <w:p w14:paraId="49C250F9" w14:textId="6C44DF20" w:rsidR="00E27E55" w:rsidRPr="00BD7647" w:rsidRDefault="00E84320" w:rsidP="00E27E55">
      <w:pPr>
        <w:pStyle w:val="PargrafodaLista"/>
        <w:ind w:left="426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0C6125">
        <w:rPr>
          <w:rFonts w:ascii="Arial" w:hAnsi="Arial" w:cs="Arial"/>
        </w:rPr>
        <w:t>7</w:t>
      </w:r>
      <w:r w:rsidR="00E27E55">
        <w:rPr>
          <w:rFonts w:ascii="Arial" w:hAnsi="Arial" w:cs="Arial"/>
        </w:rPr>
        <w:t>. Você já ouviu falar d</w:t>
      </w:r>
      <w:r w:rsidR="00E27E55" w:rsidRPr="00784A1B">
        <w:rPr>
          <w:rFonts w:ascii="Arial" w:hAnsi="Arial" w:cs="Arial"/>
        </w:rPr>
        <w:t xml:space="preserve">a Associação dos Pais e Pessoas com a Síndrome de </w:t>
      </w:r>
      <w:proofErr w:type="spellStart"/>
      <w:r w:rsidR="00E27E55" w:rsidRPr="00784A1B">
        <w:rPr>
          <w:rFonts w:ascii="Arial" w:hAnsi="Arial" w:cs="Arial"/>
        </w:rPr>
        <w:t>Berardinelli</w:t>
      </w:r>
      <w:proofErr w:type="spellEnd"/>
      <w:r w:rsidR="00E27E55" w:rsidRPr="00784A1B">
        <w:rPr>
          <w:rFonts w:ascii="Arial" w:hAnsi="Arial" w:cs="Arial"/>
        </w:rPr>
        <w:t xml:space="preserve"> do Estado do Rio Grande do Norte (ASPOSBERN), </w:t>
      </w:r>
      <w:proofErr w:type="spellStart"/>
      <w:r w:rsidR="00E27E55" w:rsidRPr="00784A1B">
        <w:rPr>
          <w:rFonts w:ascii="Arial" w:hAnsi="Arial" w:cs="Arial"/>
        </w:rPr>
        <w:t>cediada</w:t>
      </w:r>
      <w:proofErr w:type="spellEnd"/>
      <w:r w:rsidR="00E27E55" w:rsidRPr="00784A1B">
        <w:rPr>
          <w:rFonts w:ascii="Arial" w:hAnsi="Arial" w:cs="Arial"/>
        </w:rPr>
        <w:t xml:space="preserve"> na cidade de Currais Novos?</w:t>
      </w:r>
      <w:r w:rsidR="00E27E55">
        <w:rPr>
          <w:rFonts w:ascii="Arial" w:hAnsi="Arial" w:cs="Arial"/>
        </w:rPr>
        <w:t xml:space="preserve"> </w:t>
      </w:r>
      <w:r w:rsidR="00E27E55" w:rsidRPr="00BD7647">
        <w:rPr>
          <w:rFonts w:ascii="Arial" w:hAnsi="Arial" w:cs="Arial"/>
        </w:rPr>
        <w:t>(  ) Sim (  ) Não</w:t>
      </w:r>
    </w:p>
    <w:p w14:paraId="3EA93A26" w14:textId="77777777" w:rsidR="00E27E55" w:rsidRPr="006F39B8" w:rsidRDefault="00E27E55" w:rsidP="00E27E55">
      <w:pPr>
        <w:pStyle w:val="PargrafodaLista"/>
        <w:jc w:val="both"/>
        <w:rPr>
          <w:rFonts w:ascii="Arial" w:hAnsi="Arial" w:cs="Arial"/>
        </w:rPr>
      </w:pPr>
    </w:p>
    <w:p w14:paraId="0FC83FE5" w14:textId="669B6B6A" w:rsidR="002A2102" w:rsidRPr="000A62F4" w:rsidRDefault="002A2102" w:rsidP="00C83060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2A2102" w:rsidRPr="000A62F4" w:rsidSect="00586DE6">
      <w:headerReference w:type="default" r:id="rId10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96B0A" w14:textId="77777777" w:rsidR="0097046C" w:rsidRDefault="0097046C" w:rsidP="00795264">
      <w:pPr>
        <w:spacing w:after="0" w:line="240" w:lineRule="auto"/>
      </w:pPr>
      <w:r>
        <w:separator/>
      </w:r>
    </w:p>
  </w:endnote>
  <w:endnote w:type="continuationSeparator" w:id="0">
    <w:p w14:paraId="6124F690" w14:textId="77777777" w:rsidR="0097046C" w:rsidRDefault="0097046C" w:rsidP="00795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C7FD7" w14:textId="77777777" w:rsidR="0097046C" w:rsidRDefault="0097046C" w:rsidP="00795264">
      <w:pPr>
        <w:spacing w:after="0" w:line="240" w:lineRule="auto"/>
      </w:pPr>
      <w:r>
        <w:separator/>
      </w:r>
    </w:p>
  </w:footnote>
  <w:footnote w:type="continuationSeparator" w:id="0">
    <w:p w14:paraId="3A2AEB1A" w14:textId="77777777" w:rsidR="0097046C" w:rsidRDefault="0097046C" w:rsidP="00795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25C24" w14:textId="77777777" w:rsidR="004D0A83" w:rsidRPr="00795264" w:rsidRDefault="004D0A83" w:rsidP="00795264">
    <w:pPr>
      <w:pStyle w:val="Ttulo1"/>
      <w:jc w:val="center"/>
      <w:rPr>
        <w:rFonts w:ascii="Arial" w:hAnsi="Arial" w:cs="Arial"/>
        <w:sz w:val="18"/>
        <w:szCs w:val="18"/>
        <w:lang w:val="pt-BR"/>
      </w:rPr>
    </w:pPr>
    <w:r w:rsidRPr="00795264">
      <w:rPr>
        <w:rFonts w:ascii="Arial" w:hAnsi="Arial" w:cs="Arial"/>
        <w:sz w:val="18"/>
        <w:szCs w:val="18"/>
        <w:lang w:val="pt-BR"/>
      </w:rPr>
      <w:t>UNIVERSIDADE FEDERAL DO RIO GRANDE DO NORTE</w:t>
    </w:r>
  </w:p>
  <w:p w14:paraId="7EA5DEC4" w14:textId="77777777" w:rsidR="004D0A83" w:rsidRPr="00795264" w:rsidRDefault="004D0A83" w:rsidP="00795264">
    <w:pPr>
      <w:pStyle w:val="Ttulo2"/>
      <w:spacing w:before="0" w:line="240" w:lineRule="auto"/>
      <w:rPr>
        <w:rFonts w:ascii="Arial" w:hAnsi="Arial" w:cs="Arial"/>
        <w:sz w:val="18"/>
        <w:szCs w:val="18"/>
      </w:rPr>
    </w:pPr>
    <w:r w:rsidRPr="00795264">
      <w:rPr>
        <w:rFonts w:ascii="Arial" w:hAnsi="Arial" w:cs="Arial"/>
        <w:sz w:val="18"/>
        <w:szCs w:val="18"/>
      </w:rPr>
      <w:t>FACULDADE DE CIÊNCIAS DA SAÚDE DO TRAIRI</w:t>
    </w:r>
  </w:p>
  <w:p w14:paraId="47C55AAB" w14:textId="77777777" w:rsidR="004D0A83" w:rsidRPr="00795264" w:rsidRDefault="004D0A83" w:rsidP="00795264">
    <w:pPr>
      <w:spacing w:after="0" w:line="240" w:lineRule="auto"/>
      <w:jc w:val="center"/>
      <w:rPr>
        <w:rFonts w:ascii="Arial" w:hAnsi="Arial" w:cs="Arial"/>
        <w:sz w:val="18"/>
        <w:szCs w:val="18"/>
      </w:rPr>
    </w:pPr>
    <w:r w:rsidRPr="00795264">
      <w:rPr>
        <w:rFonts w:ascii="Arial" w:hAnsi="Arial" w:cs="Arial"/>
        <w:sz w:val="18"/>
        <w:szCs w:val="18"/>
      </w:rPr>
      <w:t>Tel. +55-84-3291</w:t>
    </w:r>
    <w:r>
      <w:rPr>
        <w:rFonts w:ascii="Arial" w:hAnsi="Arial" w:cs="Arial"/>
        <w:sz w:val="18"/>
        <w:szCs w:val="18"/>
      </w:rPr>
      <w:t>-2411</w:t>
    </w:r>
    <w:r w:rsidRPr="00795264">
      <w:rPr>
        <w:rFonts w:ascii="Arial" w:hAnsi="Arial" w:cs="Arial"/>
        <w:sz w:val="18"/>
        <w:szCs w:val="18"/>
      </w:rPr>
      <w:t>; julliane@facisa.ufrn.b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2B40"/>
    <w:multiLevelType w:val="hybridMultilevel"/>
    <w:tmpl w:val="860ABE9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13EA0"/>
    <w:multiLevelType w:val="hybridMultilevel"/>
    <w:tmpl w:val="016CC30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5F2"/>
    <w:rsid w:val="000417A8"/>
    <w:rsid w:val="00044209"/>
    <w:rsid w:val="0005470A"/>
    <w:rsid w:val="00062B73"/>
    <w:rsid w:val="00091C63"/>
    <w:rsid w:val="000A1F20"/>
    <w:rsid w:val="000A3F6A"/>
    <w:rsid w:val="000A62F4"/>
    <w:rsid w:val="000B2C48"/>
    <w:rsid w:val="000C307F"/>
    <w:rsid w:val="000C6125"/>
    <w:rsid w:val="000D5AC4"/>
    <w:rsid w:val="000E57E8"/>
    <w:rsid w:val="000F06E2"/>
    <w:rsid w:val="00110048"/>
    <w:rsid w:val="00116131"/>
    <w:rsid w:val="001334AB"/>
    <w:rsid w:val="00155BAA"/>
    <w:rsid w:val="00156A05"/>
    <w:rsid w:val="001573A4"/>
    <w:rsid w:val="00162F86"/>
    <w:rsid w:val="00163E31"/>
    <w:rsid w:val="00171C76"/>
    <w:rsid w:val="0017247D"/>
    <w:rsid w:val="001848FD"/>
    <w:rsid w:val="00191B55"/>
    <w:rsid w:val="00191F9F"/>
    <w:rsid w:val="00193EAA"/>
    <w:rsid w:val="0019728F"/>
    <w:rsid w:val="001B531F"/>
    <w:rsid w:val="001C5815"/>
    <w:rsid w:val="001D6B1C"/>
    <w:rsid w:val="001F37AD"/>
    <w:rsid w:val="00201F76"/>
    <w:rsid w:val="00227080"/>
    <w:rsid w:val="002426EB"/>
    <w:rsid w:val="00243FE8"/>
    <w:rsid w:val="002470E6"/>
    <w:rsid w:val="0025173E"/>
    <w:rsid w:val="00257A83"/>
    <w:rsid w:val="0027248F"/>
    <w:rsid w:val="002967D6"/>
    <w:rsid w:val="002A2102"/>
    <w:rsid w:val="002A3327"/>
    <w:rsid w:val="002B2B55"/>
    <w:rsid w:val="002D7CA5"/>
    <w:rsid w:val="002E1BD5"/>
    <w:rsid w:val="002F4F00"/>
    <w:rsid w:val="00322555"/>
    <w:rsid w:val="00330AD7"/>
    <w:rsid w:val="00345D60"/>
    <w:rsid w:val="00354CA4"/>
    <w:rsid w:val="00357095"/>
    <w:rsid w:val="003601DC"/>
    <w:rsid w:val="00363C69"/>
    <w:rsid w:val="00365B6E"/>
    <w:rsid w:val="00373361"/>
    <w:rsid w:val="003A4C51"/>
    <w:rsid w:val="003B60E3"/>
    <w:rsid w:val="003C09AD"/>
    <w:rsid w:val="003C0D7B"/>
    <w:rsid w:val="003C590C"/>
    <w:rsid w:val="003D5853"/>
    <w:rsid w:val="003D6B22"/>
    <w:rsid w:val="003E6A63"/>
    <w:rsid w:val="003F1C67"/>
    <w:rsid w:val="003F2487"/>
    <w:rsid w:val="003F42FF"/>
    <w:rsid w:val="004005F2"/>
    <w:rsid w:val="004020F7"/>
    <w:rsid w:val="00411BD6"/>
    <w:rsid w:val="0044213B"/>
    <w:rsid w:val="00457E3F"/>
    <w:rsid w:val="00457FD9"/>
    <w:rsid w:val="00465E21"/>
    <w:rsid w:val="004720BD"/>
    <w:rsid w:val="004B12A4"/>
    <w:rsid w:val="004D0A83"/>
    <w:rsid w:val="004D14E2"/>
    <w:rsid w:val="004F42F8"/>
    <w:rsid w:val="005022F3"/>
    <w:rsid w:val="00535780"/>
    <w:rsid w:val="00582734"/>
    <w:rsid w:val="005830D6"/>
    <w:rsid w:val="00584B90"/>
    <w:rsid w:val="00586DE6"/>
    <w:rsid w:val="00591C12"/>
    <w:rsid w:val="005A727C"/>
    <w:rsid w:val="005D6845"/>
    <w:rsid w:val="005E37C6"/>
    <w:rsid w:val="0060669C"/>
    <w:rsid w:val="0061289D"/>
    <w:rsid w:val="00621FF2"/>
    <w:rsid w:val="0062568C"/>
    <w:rsid w:val="00627307"/>
    <w:rsid w:val="00630B45"/>
    <w:rsid w:val="00635936"/>
    <w:rsid w:val="00640B2A"/>
    <w:rsid w:val="006429F1"/>
    <w:rsid w:val="0065099B"/>
    <w:rsid w:val="00652C11"/>
    <w:rsid w:val="00663E2A"/>
    <w:rsid w:val="0068618A"/>
    <w:rsid w:val="006A461D"/>
    <w:rsid w:val="006A6ADE"/>
    <w:rsid w:val="006B0A8B"/>
    <w:rsid w:val="006B7196"/>
    <w:rsid w:val="006D4D1E"/>
    <w:rsid w:val="006E07FC"/>
    <w:rsid w:val="006E22B2"/>
    <w:rsid w:val="006F083C"/>
    <w:rsid w:val="006F52D2"/>
    <w:rsid w:val="00716D3E"/>
    <w:rsid w:val="007243F7"/>
    <w:rsid w:val="00724EE2"/>
    <w:rsid w:val="00732BF9"/>
    <w:rsid w:val="007436B8"/>
    <w:rsid w:val="00750DEC"/>
    <w:rsid w:val="007510AB"/>
    <w:rsid w:val="00752E8D"/>
    <w:rsid w:val="00770079"/>
    <w:rsid w:val="00770CF0"/>
    <w:rsid w:val="007732C9"/>
    <w:rsid w:val="0079290B"/>
    <w:rsid w:val="00795264"/>
    <w:rsid w:val="007B443A"/>
    <w:rsid w:val="007D1211"/>
    <w:rsid w:val="007F4B04"/>
    <w:rsid w:val="007F5109"/>
    <w:rsid w:val="00800B19"/>
    <w:rsid w:val="00800EC1"/>
    <w:rsid w:val="0080248B"/>
    <w:rsid w:val="00802E09"/>
    <w:rsid w:val="00815503"/>
    <w:rsid w:val="00820390"/>
    <w:rsid w:val="008549F9"/>
    <w:rsid w:val="008758E6"/>
    <w:rsid w:val="00881CF6"/>
    <w:rsid w:val="008A2602"/>
    <w:rsid w:val="008B1CA8"/>
    <w:rsid w:val="008D1344"/>
    <w:rsid w:val="008D6E42"/>
    <w:rsid w:val="008E161B"/>
    <w:rsid w:val="0090323D"/>
    <w:rsid w:val="0092197D"/>
    <w:rsid w:val="00921D40"/>
    <w:rsid w:val="00934CD5"/>
    <w:rsid w:val="00936D3B"/>
    <w:rsid w:val="00950424"/>
    <w:rsid w:val="00950EEC"/>
    <w:rsid w:val="009524B2"/>
    <w:rsid w:val="009648E1"/>
    <w:rsid w:val="0097046C"/>
    <w:rsid w:val="00970E90"/>
    <w:rsid w:val="00997873"/>
    <w:rsid w:val="009A5836"/>
    <w:rsid w:val="009A61B4"/>
    <w:rsid w:val="009B5FF3"/>
    <w:rsid w:val="00A00696"/>
    <w:rsid w:val="00A07049"/>
    <w:rsid w:val="00A1309B"/>
    <w:rsid w:val="00A15B17"/>
    <w:rsid w:val="00A15B3B"/>
    <w:rsid w:val="00A21736"/>
    <w:rsid w:val="00A33538"/>
    <w:rsid w:val="00A35AAA"/>
    <w:rsid w:val="00A37384"/>
    <w:rsid w:val="00A376F1"/>
    <w:rsid w:val="00A463CD"/>
    <w:rsid w:val="00A51FA9"/>
    <w:rsid w:val="00A532CE"/>
    <w:rsid w:val="00A53805"/>
    <w:rsid w:val="00A66706"/>
    <w:rsid w:val="00A72330"/>
    <w:rsid w:val="00A73522"/>
    <w:rsid w:val="00A82E8E"/>
    <w:rsid w:val="00A92C75"/>
    <w:rsid w:val="00A94447"/>
    <w:rsid w:val="00A9736C"/>
    <w:rsid w:val="00AA04E8"/>
    <w:rsid w:val="00AA1EEF"/>
    <w:rsid w:val="00AC5476"/>
    <w:rsid w:val="00AD67E0"/>
    <w:rsid w:val="00AE59AC"/>
    <w:rsid w:val="00AE6401"/>
    <w:rsid w:val="00AF21BD"/>
    <w:rsid w:val="00AF2C83"/>
    <w:rsid w:val="00B015BE"/>
    <w:rsid w:val="00B079E4"/>
    <w:rsid w:val="00B352D7"/>
    <w:rsid w:val="00B54D64"/>
    <w:rsid w:val="00B612E1"/>
    <w:rsid w:val="00B74B02"/>
    <w:rsid w:val="00B94F25"/>
    <w:rsid w:val="00BA0824"/>
    <w:rsid w:val="00BA2FCE"/>
    <w:rsid w:val="00BC16F0"/>
    <w:rsid w:val="00BC17C3"/>
    <w:rsid w:val="00BC4B98"/>
    <w:rsid w:val="00BC7590"/>
    <w:rsid w:val="00BF5566"/>
    <w:rsid w:val="00BF5A2C"/>
    <w:rsid w:val="00BF7041"/>
    <w:rsid w:val="00C0412D"/>
    <w:rsid w:val="00C061CD"/>
    <w:rsid w:val="00C0783D"/>
    <w:rsid w:val="00C372A3"/>
    <w:rsid w:val="00C42FD5"/>
    <w:rsid w:val="00C5248A"/>
    <w:rsid w:val="00C60C6C"/>
    <w:rsid w:val="00C61291"/>
    <w:rsid w:val="00C70DFE"/>
    <w:rsid w:val="00C72FAF"/>
    <w:rsid w:val="00C809C3"/>
    <w:rsid w:val="00C83060"/>
    <w:rsid w:val="00C933F8"/>
    <w:rsid w:val="00C964B0"/>
    <w:rsid w:val="00C97FCE"/>
    <w:rsid w:val="00CB076B"/>
    <w:rsid w:val="00CB0967"/>
    <w:rsid w:val="00CC2980"/>
    <w:rsid w:val="00CD3117"/>
    <w:rsid w:val="00CD5FEA"/>
    <w:rsid w:val="00CE493C"/>
    <w:rsid w:val="00CF72DD"/>
    <w:rsid w:val="00D02D6D"/>
    <w:rsid w:val="00D058BF"/>
    <w:rsid w:val="00D14AFC"/>
    <w:rsid w:val="00D263C6"/>
    <w:rsid w:val="00D27D83"/>
    <w:rsid w:val="00D46A44"/>
    <w:rsid w:val="00D54CA3"/>
    <w:rsid w:val="00D73691"/>
    <w:rsid w:val="00D7676F"/>
    <w:rsid w:val="00D81C0B"/>
    <w:rsid w:val="00D8408D"/>
    <w:rsid w:val="00D8548B"/>
    <w:rsid w:val="00D9306C"/>
    <w:rsid w:val="00DA5C8D"/>
    <w:rsid w:val="00DB1814"/>
    <w:rsid w:val="00DC04A1"/>
    <w:rsid w:val="00DD0023"/>
    <w:rsid w:val="00DD5981"/>
    <w:rsid w:val="00DE3940"/>
    <w:rsid w:val="00E23591"/>
    <w:rsid w:val="00E27881"/>
    <w:rsid w:val="00E27E55"/>
    <w:rsid w:val="00E3184E"/>
    <w:rsid w:val="00E37C70"/>
    <w:rsid w:val="00E420B2"/>
    <w:rsid w:val="00E60461"/>
    <w:rsid w:val="00E82BB4"/>
    <w:rsid w:val="00E84320"/>
    <w:rsid w:val="00E91A22"/>
    <w:rsid w:val="00E9688E"/>
    <w:rsid w:val="00EA4054"/>
    <w:rsid w:val="00EA7EF6"/>
    <w:rsid w:val="00EE7E91"/>
    <w:rsid w:val="00F035EB"/>
    <w:rsid w:val="00F20BC8"/>
    <w:rsid w:val="00F25A77"/>
    <w:rsid w:val="00F4155C"/>
    <w:rsid w:val="00F42585"/>
    <w:rsid w:val="00F44E67"/>
    <w:rsid w:val="00F71884"/>
    <w:rsid w:val="00F77F3E"/>
    <w:rsid w:val="00F91F30"/>
    <w:rsid w:val="00FA6A65"/>
    <w:rsid w:val="00FC04A8"/>
    <w:rsid w:val="00FF13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6097480"/>
  <w15:docId w15:val="{C0D7E695-1355-4047-83D4-47712453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795264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2">
    <w:name w:val="heading 2"/>
    <w:basedOn w:val="Normal"/>
    <w:next w:val="Normal"/>
    <w:link w:val="Ttulo2Char"/>
    <w:qFormat/>
    <w:rsid w:val="00795264"/>
    <w:pPr>
      <w:keepNext/>
      <w:overflowPunct w:val="0"/>
      <w:autoSpaceDE w:val="0"/>
      <w:autoSpaceDN w:val="0"/>
      <w:adjustRightInd w:val="0"/>
      <w:spacing w:before="120" w:after="0" w:line="360" w:lineRule="auto"/>
      <w:jc w:val="center"/>
      <w:textAlignment w:val="baseline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F72D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B1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1CA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9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95264"/>
  </w:style>
  <w:style w:type="paragraph" w:styleId="Rodap">
    <w:name w:val="footer"/>
    <w:basedOn w:val="Normal"/>
    <w:link w:val="RodapChar"/>
    <w:uiPriority w:val="99"/>
    <w:unhideWhenUsed/>
    <w:rsid w:val="0079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95264"/>
  </w:style>
  <w:style w:type="character" w:customStyle="1" w:styleId="Ttulo1Char">
    <w:name w:val="Título 1 Char"/>
    <w:basedOn w:val="Fontepargpadro"/>
    <w:link w:val="Ttulo1"/>
    <w:rsid w:val="00795264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tulo2Char">
    <w:name w:val="Título 2 Char"/>
    <w:basedOn w:val="Fontepargpadro"/>
    <w:link w:val="Ttulo2"/>
    <w:rsid w:val="0079526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rsid w:val="00795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rsid w:val="0079526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orpodetexto2">
    <w:name w:val="Body Text 2"/>
    <w:basedOn w:val="Normal"/>
    <w:link w:val="Corpodetexto2Char"/>
    <w:rsid w:val="00BC17C3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z w:val="21"/>
      <w:szCs w:val="21"/>
    </w:rPr>
  </w:style>
  <w:style w:type="character" w:customStyle="1" w:styleId="Corpodetexto2Char">
    <w:name w:val="Corpo de texto 2 Char"/>
    <w:basedOn w:val="Fontepargpadro"/>
    <w:link w:val="Corpodetexto2"/>
    <w:rsid w:val="00BC17C3"/>
    <w:rPr>
      <w:rFonts w:ascii="Times New Roman" w:eastAsia="Times New Roman" w:hAnsi="Times New Roman" w:cs="Times New Roman"/>
      <w:b/>
      <w:sz w:val="21"/>
      <w:szCs w:val="21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http://www.facisa.ufrn.br/img/logo.png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E94727-D958-4A8E-9B66-2328A4E5B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8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ol</dc:creator>
  <cp:lastModifiedBy>Julliane</cp:lastModifiedBy>
  <cp:revision>28</cp:revision>
  <cp:lastPrinted>2012-06-18T17:15:00Z</cp:lastPrinted>
  <dcterms:created xsi:type="dcterms:W3CDTF">2014-09-09T16:38:00Z</dcterms:created>
  <dcterms:modified xsi:type="dcterms:W3CDTF">2018-04-24T12:08:00Z</dcterms:modified>
</cp:coreProperties>
</file>